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ind w:left="-142" w:hanging="0"/>
        <w:contextualSpacing/>
        <w:jc w:val="both"/>
        <w:rPr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1. </w:t>
      </w:r>
      <w:r>
        <w:rPr>
          <w:rFonts w:cs="Arial" w:ascii="Arial" w:hAnsi="Arial"/>
          <w:sz w:val="20"/>
          <w:szCs w:val="20"/>
          <w:lang w:val="en-GB"/>
        </w:rPr>
        <w:t>Primer sequences used in this study</w:t>
      </w:r>
      <w:r>
        <w:rPr>
          <w:sz w:val="20"/>
          <w:szCs w:val="20"/>
          <w:lang w:val="en-GB"/>
        </w:rPr>
        <w:t>.</w:t>
      </w:r>
    </w:p>
    <w:tbl>
      <w:tblPr>
        <w:tblW w:w="143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8"/>
        <w:gridCol w:w="4237"/>
        <w:gridCol w:w="4624"/>
        <w:gridCol w:w="693"/>
        <w:gridCol w:w="1498"/>
        <w:gridCol w:w="1656"/>
      </w:tblGrid>
      <w:tr>
        <w:trPr>
          <w:trHeight w:val="227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Gene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Forward primer sequence (</w:t>
            </w:r>
            <w:r>
              <w:rPr>
                <w:rFonts w:cs="Arial" w:ascii="Arial" w:hAnsi="Arial"/>
                <w:sz w:val="18"/>
                <w:szCs w:val="18"/>
                <w:lang w:val="en-US" w:eastAsia="es-MX"/>
              </w:rPr>
              <w:t>5' - 3')</w:t>
            </w:r>
          </w:p>
        </w:tc>
        <w:tc>
          <w:tcPr>
            <w:tcW w:w="4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Reverse primer sequence (</w:t>
            </w:r>
            <w:r>
              <w:rPr>
                <w:rFonts w:cs="Arial" w:ascii="Arial" w:hAnsi="Arial"/>
                <w:sz w:val="18"/>
                <w:szCs w:val="18"/>
                <w:lang w:val="en-US" w:eastAsia="es-MX"/>
              </w:rPr>
              <w:t>5' - 3'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m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Reference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right="-31" w:hanging="0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rker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enes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both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 w:eastAsia="es-MX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 w:eastAsia="es-MX"/>
              </w:rPr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Locatio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fliC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s-MX"/>
              </w:rPr>
              <w:t>AATACCAACAGCCTCTCGCT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AGAGACAGAACCTGCTGC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3.0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eu 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40]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tC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ATGATGTTCCGGGGATTGTT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GCCCGCTGCTACCTGTAAAGTCTC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9.3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eu 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tE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GCGGCGGCAGCGGAAATGA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AGGCAGCGCAGTAATCGTGTC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2.4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eu 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tB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GGGCGGCGCGTTTGACAGC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GTTTGCAGCCCGGAAGCCATTT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1.6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eu 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tH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s-MX"/>
              </w:rPr>
              <w:t>CGGCGGCGCGACCACTTC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TTCTCGGCGCTCAATTTATCCAG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1.6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eu 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rfb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s-MX"/>
              </w:rPr>
              <w:t>ATTGTGGCTGCAGGGATCAAAGAAATC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AGTCRCGCTGNGCCTGRATYARGTTMGC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60.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eu 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[14]</w:t>
            </w:r>
          </w:p>
        </w:tc>
      </w:tr>
      <w:tr>
        <w:trPr>
          <w:trHeight w:val="227" w:hRule="atLeast"/>
        </w:trPr>
        <w:tc>
          <w:tcPr>
            <w:tcW w:w="10499" w:type="dxa"/>
            <w:gridSpan w:val="3"/>
            <w:tcBorders/>
            <w:vAlign w:val="center"/>
          </w:tcPr>
          <w:p>
            <w:pPr>
              <w:pStyle w:val="Normal"/>
              <w:spacing w:lineRule="auto" w:line="312" w:before="0" w:after="0"/>
              <w:ind w:left="33" w:hanging="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 w:eastAsia="es-MX"/>
              </w:rPr>
              <w:t xml:space="preserve">Oligonucleotide primers according to their genomic location relative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 xml:space="preserve">to 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US" w:eastAsia="es-MX"/>
              </w:rPr>
              <w:t>rrn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 xml:space="preserve"> operon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Locatio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</w:r>
          </w:p>
        </w:tc>
      </w:tr>
      <w:tr>
        <w:trPr>
          <w:trHeight w:val="58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hemG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s-MX"/>
              </w:rPr>
              <w:t>GCGCGAAATTGCCTCTTAT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GTTTATTTTGCCGACGATTTG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6.4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mobB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ACCGCTACTCGCCATTG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AACGTGCTTTCTCTAACC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0.7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3´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murI/murB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GCGTCGGTGGATTGTCGGTCTATGA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CAGGCGCTCAGTAGTTGTTGTTCG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1.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B/3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64]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yieP/yifA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GCTCCAGGCTAATACGCATCACCAG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GCTGTTAGGGCACTTCACTTTGGCG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0.4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/3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64]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yrdA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GATGTGAATTACGTTGCGATAGG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TGTTTTACCGGACTGCCAAGAT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0.0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acrF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TGGCGATAGGGCTGTTGGTTGAC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ACGATGCCGCTTACGCTGTTAG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8.7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3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s-MX"/>
              </w:rPr>
              <w:t>Thi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 xml:space="preserve">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purH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GGCGGCTTCTTTGCTTTCA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GTCCGCCGCGCTCTGCTC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0.7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metA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AGGAAATTCGCCCGCTAAAGGTA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GTGGCGCCAGAAACGAATCATCA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8.6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es-MX"/>
              </w:rPr>
              <w:t>°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3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clpB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TTTGTTCTGGCGGCGCTTGAGTCT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GATATTTCGCCCCCGCCACCAG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0.9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kgtP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AGTTGCGCTTGAAGGTCGTAA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ACACAGCGCAGCCGTCATAA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7.3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3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yaeD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GGGCTATGCGTTGGTGGTGGTGA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GTCCGCCGCGTTTTCTGCTTC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0.8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s-MX"/>
              </w:rPr>
              <w:t>This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yafB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GCGGCGCTACAAACTGAG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CGGCGGTGGCGATAATGTC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9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3´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rn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5875" w:type="dxa"/>
            <w:gridSpan w:val="2"/>
            <w:tcBorders/>
            <w:vAlign w:val="center"/>
          </w:tcPr>
          <w:p>
            <w:pPr>
              <w:pStyle w:val="Normal"/>
              <w:spacing w:lineRule="auto" w:line="312" w:before="0" w:after="0"/>
              <w:ind w:right="-117" w:hanging="0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  <w:lang w:eastAsia="es-MX"/>
              </w:rPr>
              <w:t xml:space="preserve">Housekeeping </w:t>
            </w:r>
            <w:r>
              <w:rPr>
                <w:rFonts w:cs="Arial" w:ascii="Arial" w:hAnsi="Arial"/>
                <w:b/>
                <w:sz w:val="18"/>
                <w:szCs w:val="18"/>
                <w:lang w:eastAsia="es-MX"/>
              </w:rPr>
              <w:t>genes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s-MX"/>
              </w:rPr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adk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ATTCTGCTTGGCGCTCCGGG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CGTCAACTTTCGCGTATT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6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48]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aph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TATTCCCCGGACAGCGACGATTAT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TGCGGCAGCGGTTTGTAGGTG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gnd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GATGGCGCGGGTCACTAC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ATACAGCCCGCACGGAAAATCT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8.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gyrB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TCGGCGACACGGATGACGGC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ATCAGGCCTTCACGCGCATC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4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48]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icd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A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GCGAAGAGATGGGCGTGAAGAAAAT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AATACCGATACCGCCAACCTGAGC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7.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mdh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ATGAAAGTCGCAGTCCTCGGCGCTGCTGGCGG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TTAACGAACTCCTGCCCCAGAGCGATATCTTTCT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6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48]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purA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GCGCTGATGAAAGAGATGA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ATACGGTAAGCCACGCAG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6.5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48]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MX"/>
              </w:rPr>
              <w:t>recA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GCATTCGCTTTACCCTGACC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TCGTCGAAATCTACGGACCGG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8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48]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16S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AGAGTTTGATCMTGGCTCAG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TACGGYTACCTTGTTACGACT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6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113]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  <w:lang w:eastAsia="es-MX"/>
              </w:rPr>
              <w:t xml:space="preserve">Adaptive </w:t>
            </w:r>
            <w:r>
              <w:rPr>
                <w:rFonts w:cs="Arial" w:ascii="Arial" w:hAnsi="Arial"/>
                <w:b/>
                <w:sz w:val="18"/>
                <w:szCs w:val="18"/>
                <w:lang w:eastAsia="es-MX"/>
              </w:rPr>
              <w:t>genes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both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cad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eastAsia="es-MX"/>
              </w:rPr>
              <w:t>A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CCCGTCGGCAGCATCTTTTAT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CCAGGTGGCGTTAGGCGTCTCTT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9.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es-MX"/>
              </w:rPr>
              <w:t>lac</w:t>
            </w: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eastAsia="es-MX"/>
              </w:rPr>
              <w:t>Y</w:t>
            </w:r>
          </w:p>
        </w:tc>
        <w:tc>
          <w:tcPr>
            <w:tcW w:w="4237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AGCCAGCCGCCGAAGCAACT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ind w:left="237" w:hanging="0"/>
              <w:jc w:val="both"/>
              <w:rPr>
                <w:rFonts w:ascii="Arial" w:hAnsi="Arial" w:cs="Arial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sz w:val="18"/>
                <w:szCs w:val="18"/>
                <w:lang w:eastAsia="es-MX"/>
              </w:rPr>
              <w:t>ACAATCAGCGGCGCAAAGAACAT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58.6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MX"/>
              </w:rPr>
              <w:t>°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12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MX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MX"/>
              </w:rPr>
              <w:t>[47]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417" w:gutter="0" w:header="0" w:top="567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Times New Roman"/>
      <w:color w:val="auto"/>
      <w:kern w:val="2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0:36:00Z</dcterms:created>
  <dc:creator>JOSE LUIS MENDEZ SANCHEZ</dc:creator>
  <dc:description/>
  <cp:keywords/>
  <dc:language>en-US</dc:language>
  <cp:lastModifiedBy>JOSE LUIS MENDEZ SANCHEZ</cp:lastModifiedBy>
  <dcterms:modified xsi:type="dcterms:W3CDTF">2013-08-07T00:39:00Z</dcterms:modified>
  <cp:revision>7</cp:revision>
  <dc:subject/>
  <dc:title/>
</cp:coreProperties>
</file>